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B20C95" w:rsidRDefault="00275410" w:rsidP="00275410">
      <w:pPr>
        <w:rPr>
          <w:rFonts w:ascii="Times New Roman" w:hAnsi="Times New Roman" w:cs="Times New Roman"/>
          <w:sz w:val="24"/>
          <w:szCs w:val="24"/>
        </w:rPr>
      </w:pPr>
      <w:r w:rsidRPr="00B20C95">
        <w:rPr>
          <w:rFonts w:ascii="Times New Roman" w:hAnsi="Times New Roman" w:cs="Times New Roman"/>
          <w:sz w:val="24"/>
          <w:szCs w:val="24"/>
        </w:rPr>
        <w:t xml:space="preserve">Table S3. </w:t>
      </w:r>
      <w:bookmarkStart w:id="0" w:name="_GoBack"/>
      <w:bookmarkEnd w:id="0"/>
    </w:p>
    <w:tbl>
      <w:tblPr>
        <w:tblW w:w="12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2416"/>
        <w:gridCol w:w="2418"/>
        <w:gridCol w:w="2416"/>
        <w:gridCol w:w="2415"/>
      </w:tblGrid>
      <w:tr w:rsidR="00275410" w:rsidRPr="00B20C95" w:rsidTr="00E72D80">
        <w:trPr>
          <w:trHeight w:val="20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6" w:type="dxa"/>
              <w:left w:w="137" w:type="dxa"/>
              <w:bottom w:w="76" w:type="dxa"/>
              <w:right w:w="137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203" w:type="dxa"/>
              <w:bottom w:w="113" w:type="dxa"/>
              <w:right w:w="20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Raw (base)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6" w:type="dxa"/>
              <w:left w:w="137" w:type="dxa"/>
              <w:bottom w:w="76" w:type="dxa"/>
              <w:right w:w="137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Unaligned (base)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6" w:type="dxa"/>
              <w:left w:w="137" w:type="dxa"/>
              <w:bottom w:w="76" w:type="dxa"/>
              <w:right w:w="137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Target aligned (base)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6" w:type="dxa"/>
              <w:left w:w="137" w:type="dxa"/>
              <w:bottom w:w="76" w:type="dxa"/>
              <w:right w:w="137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Depth of coverage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Ancestor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,162,600,860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263,864,559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,898,736,301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1059.11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,202,923,69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791,180,5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,411,743,17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953.82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,955,970,41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1,024,519,80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931,450,61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849.98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,674,478,55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922,922,40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,751,556,15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1027.29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,772,736,81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794,834,2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,977,902,6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1076.22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791,961,97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617,043,37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174,918,6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686.42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265,373,026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46,100,851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2,719,272,175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87.91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B20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057,780,050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610,361,045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2,447,419,005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29.13</w:t>
            </w:r>
          </w:p>
        </w:tc>
      </w:tr>
      <w:tr w:rsidR="00275410" w:rsidRPr="00B20C95" w:rsidTr="00E72D80">
        <w:trPr>
          <w:trHeight w:val="2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454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 xml:space="preserve"> EM20M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113" w:type="dxa"/>
              <w:bottom w:w="90" w:type="dxa"/>
              <w:right w:w="113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564,347,16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530,893,91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3,033,453,25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76" w:type="dxa"/>
              <w:bottom w:w="61" w:type="dxa"/>
              <w:right w:w="76" w:type="dxa"/>
            </w:tcMar>
            <w:vAlign w:val="center"/>
            <w:hideMark/>
          </w:tcPr>
          <w:p w:rsidR="00275410" w:rsidRPr="00B20C95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5">
              <w:rPr>
                <w:rFonts w:ascii="Times New Roman" w:hAnsi="Times New Roman" w:cs="Times New Roman"/>
                <w:sz w:val="24"/>
                <w:szCs w:val="24"/>
              </w:rPr>
              <w:t>655.83</w:t>
            </w:r>
          </w:p>
        </w:tc>
      </w:tr>
    </w:tbl>
    <w:p w:rsidR="00275410" w:rsidRPr="00B20C95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Pr="00B20C95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Default="00275410"/>
    <w:p w:rsidR="00E22FF1" w:rsidRDefault="00E22FF1"/>
    <w:sectPr w:rsidR="00E22FF1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A08" w:rsidRDefault="00FD0A08" w:rsidP="00F87256">
      <w:pPr>
        <w:spacing w:after="0" w:line="240" w:lineRule="auto"/>
      </w:pPr>
      <w:r>
        <w:separator/>
      </w:r>
    </w:p>
  </w:endnote>
  <w:endnote w:type="continuationSeparator" w:id="0">
    <w:p w:rsidR="00FD0A08" w:rsidRDefault="00FD0A08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A08" w:rsidRDefault="00FD0A08" w:rsidP="00F87256">
      <w:pPr>
        <w:spacing w:after="0" w:line="240" w:lineRule="auto"/>
      </w:pPr>
      <w:r>
        <w:separator/>
      </w:r>
    </w:p>
  </w:footnote>
  <w:footnote w:type="continuationSeparator" w:id="0">
    <w:p w:rsidR="00FD0A08" w:rsidRDefault="00FD0A08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1B350C"/>
    <w:rsid w:val="00202CAA"/>
    <w:rsid w:val="00275410"/>
    <w:rsid w:val="00413F11"/>
    <w:rsid w:val="00540032"/>
    <w:rsid w:val="00674031"/>
    <w:rsid w:val="00A454A6"/>
    <w:rsid w:val="00E22FF1"/>
    <w:rsid w:val="00E50DAD"/>
    <w:rsid w:val="00F87256"/>
    <w:rsid w:val="00FC4BD7"/>
    <w:rsid w:val="00FD0A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0540A5-0501-43A0-9058-176C3F7F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5</cp:revision>
  <dcterms:created xsi:type="dcterms:W3CDTF">2021-07-23T18:45:00Z</dcterms:created>
  <dcterms:modified xsi:type="dcterms:W3CDTF">2021-08-11T07:47:00Z</dcterms:modified>
</cp:coreProperties>
</file>